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288C78" w14:textId="77777777" w:rsidR="00366455" w:rsidRDefault="00366455"/>
    <w:p w14:paraId="21889228" w14:textId="77777777" w:rsidR="00124CE8" w:rsidRDefault="00124CE8" w:rsidP="00124CE8">
      <w:pPr>
        <w:spacing w:line="276" w:lineRule="auto"/>
        <w:rPr>
          <w:b/>
          <w:sz w:val="36"/>
          <w:szCs w:val="36"/>
        </w:rPr>
      </w:pPr>
      <w:r w:rsidRPr="00D2037F">
        <w:rPr>
          <w:b/>
          <w:sz w:val="36"/>
          <w:szCs w:val="36"/>
        </w:rPr>
        <w:t>Appendix 1.  Survey elements by core constructs</w:t>
      </w:r>
    </w:p>
    <w:p w14:paraId="0F5BBD36" w14:textId="77777777" w:rsidR="00124CE8" w:rsidRPr="00D2037F" w:rsidRDefault="00124CE8" w:rsidP="00124CE8">
      <w:pPr>
        <w:spacing w:line="276" w:lineRule="auto"/>
        <w:rPr>
          <w:b/>
          <w:sz w:val="36"/>
          <w:szCs w:val="36"/>
        </w:rPr>
      </w:pPr>
    </w:p>
    <w:tbl>
      <w:tblPr>
        <w:tblpPr w:leftFromText="180" w:rightFromText="180" w:bottomFromText="160" w:vertAnchor="tex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0"/>
      </w:tblGrid>
      <w:tr w:rsidR="00124CE8" w:rsidRPr="00F57093" w14:paraId="528D42B2" w14:textId="77777777" w:rsidTr="000B4B6F">
        <w:trPr>
          <w:trHeight w:val="204"/>
        </w:trPr>
        <w:tc>
          <w:tcPr>
            <w:tcW w:w="10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66854" w14:textId="77777777" w:rsidR="00124CE8" w:rsidRPr="00F57093" w:rsidRDefault="00124CE8" w:rsidP="000B4B6F">
            <w:pPr>
              <w:spacing w:before="120" w:after="120"/>
              <w:jc w:val="center"/>
              <w:rPr>
                <w:b/>
                <w:bCs/>
              </w:rPr>
            </w:pPr>
            <w:bookmarkStart w:id="0" w:name="OLE_LINK1"/>
            <w:r w:rsidRPr="00F57093">
              <w:rPr>
                <w:b/>
                <w:bCs/>
              </w:rPr>
              <w:t xml:space="preserve">Survey elements by constructs </w:t>
            </w:r>
          </w:p>
        </w:tc>
      </w:tr>
      <w:tr w:rsidR="00124CE8" w:rsidRPr="00F57093" w14:paraId="2AE006EA" w14:textId="77777777" w:rsidTr="000B4B6F">
        <w:trPr>
          <w:trHeight w:val="817"/>
        </w:trPr>
        <w:tc>
          <w:tcPr>
            <w:tcW w:w="10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47AE3" w14:textId="77777777" w:rsidR="00124CE8" w:rsidRPr="00F57093" w:rsidRDefault="00124CE8" w:rsidP="000B4B6F">
            <w:pPr>
              <w:spacing w:before="120" w:after="120"/>
              <w:rPr>
                <w:b/>
                <w:bCs/>
              </w:rPr>
            </w:pPr>
            <w:r w:rsidRPr="00F57093">
              <w:rPr>
                <w:b/>
                <w:bCs/>
              </w:rPr>
              <w:t>Demographics</w:t>
            </w:r>
          </w:p>
          <w:p w14:paraId="2E2B103C" w14:textId="77777777" w:rsidR="00124CE8" w:rsidRPr="00F57093" w:rsidRDefault="00124CE8" w:rsidP="00124CE8">
            <w:pPr>
              <w:pStyle w:val="ListParagraph"/>
              <w:numPr>
                <w:ilvl w:val="0"/>
                <w:numId w:val="1"/>
              </w:numPr>
              <w:spacing w:before="120" w:after="120"/>
              <w:ind w:left="164" w:hanging="180"/>
              <w:rPr>
                <w:b/>
                <w:bCs/>
              </w:rPr>
            </w:pPr>
            <w:r w:rsidRPr="00F57093">
              <w:t xml:space="preserve">Neighborhood level: zip code, rural/urban </w:t>
            </w:r>
          </w:p>
          <w:p w14:paraId="451AA95C" w14:textId="77777777" w:rsidR="00124CE8" w:rsidRPr="00F57093" w:rsidRDefault="00124CE8" w:rsidP="00124CE8">
            <w:pPr>
              <w:pStyle w:val="ListParagraph"/>
              <w:numPr>
                <w:ilvl w:val="0"/>
                <w:numId w:val="1"/>
              </w:numPr>
              <w:spacing w:before="120" w:after="120"/>
              <w:ind w:left="164" w:hanging="180"/>
              <w:rPr>
                <w:b/>
                <w:bCs/>
              </w:rPr>
            </w:pPr>
            <w:r w:rsidRPr="00F57093">
              <w:t>Individual level: age, gender, race/ethnicity educational attainment, income, occupation, employment status, sexual orientation</w:t>
            </w:r>
          </w:p>
        </w:tc>
      </w:tr>
      <w:tr w:rsidR="00124CE8" w:rsidRPr="00F57093" w14:paraId="0C7484C3" w14:textId="77777777" w:rsidTr="000B4B6F">
        <w:trPr>
          <w:trHeight w:val="842"/>
        </w:trPr>
        <w:tc>
          <w:tcPr>
            <w:tcW w:w="10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60656" w14:textId="77777777" w:rsidR="00124CE8" w:rsidRPr="00F57093" w:rsidRDefault="00124CE8" w:rsidP="000B4B6F">
            <w:pPr>
              <w:spacing w:before="120" w:after="120"/>
              <w:rPr>
                <w:b/>
                <w:bCs/>
              </w:rPr>
            </w:pPr>
            <w:r w:rsidRPr="00F57093">
              <w:rPr>
                <w:b/>
                <w:bCs/>
              </w:rPr>
              <w:t>Perceived Susceptibility</w:t>
            </w:r>
          </w:p>
          <w:p w14:paraId="1DDE0E73" w14:textId="77777777" w:rsidR="00124CE8" w:rsidRPr="005D2A2E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</w:pPr>
            <w:r w:rsidRPr="00F57093">
              <w:t>Perceived susceptibility to COVID-19</w:t>
            </w:r>
          </w:p>
          <w:p w14:paraId="6ADD1955" w14:textId="77777777" w:rsidR="00124CE8" w:rsidRPr="005D2A2E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</w:pPr>
            <w:r w:rsidRPr="00F57093">
              <w:t xml:space="preserve">Perceived susceptibility to preventable/early detected cancers </w:t>
            </w:r>
          </w:p>
          <w:p w14:paraId="3F21BDA0" w14:textId="77777777" w:rsidR="00124CE8" w:rsidRPr="00F57093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  <w:rPr>
                <w:b/>
                <w:bCs/>
              </w:rPr>
            </w:pPr>
            <w:r w:rsidRPr="00F57093">
              <w:t>Perceived susceptibility to negative consequences associated with cancer diagnosis</w:t>
            </w:r>
          </w:p>
        </w:tc>
      </w:tr>
      <w:tr w:rsidR="00124CE8" w:rsidRPr="00F57093" w14:paraId="6FAF81B4" w14:textId="77777777" w:rsidTr="000B4B6F">
        <w:trPr>
          <w:trHeight w:val="842"/>
        </w:trPr>
        <w:tc>
          <w:tcPr>
            <w:tcW w:w="10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5D3F3" w14:textId="77777777" w:rsidR="00124CE8" w:rsidRDefault="00124CE8" w:rsidP="000B4B6F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Perceived Severity </w:t>
            </w:r>
          </w:p>
          <w:p w14:paraId="79710A6F" w14:textId="77777777" w:rsidR="00124CE8" w:rsidRPr="005D2A2E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</w:pPr>
            <w:r w:rsidRPr="005D2A2E">
              <w:t>Health consequences of COVID-19</w:t>
            </w:r>
          </w:p>
          <w:p w14:paraId="00AA3997" w14:textId="77777777" w:rsidR="00124CE8" w:rsidRPr="005D2A2E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</w:pPr>
            <w:r w:rsidRPr="005D2A2E">
              <w:t>Perceived stigma related to COVID-19 diagnosis</w:t>
            </w:r>
          </w:p>
          <w:p w14:paraId="1D7013AC" w14:textId="77777777" w:rsidR="00124CE8" w:rsidRPr="005D2A2E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  <w:rPr>
                <w:b/>
                <w:bCs/>
              </w:rPr>
            </w:pPr>
            <w:r w:rsidRPr="005D2A2E">
              <w:t>Perceived financial impacts of COVID-19</w:t>
            </w:r>
          </w:p>
        </w:tc>
      </w:tr>
      <w:tr w:rsidR="00124CE8" w:rsidRPr="00F57093" w14:paraId="03E415E7" w14:textId="77777777" w:rsidTr="000B4B6F">
        <w:trPr>
          <w:trHeight w:val="2597"/>
        </w:trPr>
        <w:tc>
          <w:tcPr>
            <w:tcW w:w="10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FC207" w14:textId="77777777" w:rsidR="00124CE8" w:rsidRPr="00F57093" w:rsidRDefault="00124CE8" w:rsidP="000B4B6F">
            <w:pPr>
              <w:spacing w:before="120" w:after="120"/>
              <w:rPr>
                <w:b/>
                <w:bCs/>
              </w:rPr>
            </w:pPr>
            <w:r w:rsidRPr="00F57093">
              <w:rPr>
                <w:b/>
                <w:bCs/>
              </w:rPr>
              <w:t xml:space="preserve">Perceived Barriers/Benefits </w:t>
            </w:r>
          </w:p>
          <w:p w14:paraId="66934A80" w14:textId="77777777" w:rsidR="00124CE8" w:rsidRPr="00F57093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  <w:rPr>
                <w:b/>
                <w:bCs/>
              </w:rPr>
            </w:pPr>
            <w:r w:rsidRPr="00F57093">
              <w:t>Perceived stigma related to COVID-19</w:t>
            </w:r>
          </w:p>
          <w:p w14:paraId="3B9E070A" w14:textId="77777777" w:rsidR="00124CE8" w:rsidRPr="00F57093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  <w:rPr>
                <w:b/>
                <w:bCs/>
              </w:rPr>
            </w:pPr>
            <w:r w:rsidRPr="00F57093">
              <w:t>Stress (including financial stressors), distress, discrimination/racism</w:t>
            </w:r>
          </w:p>
          <w:p w14:paraId="3880CBBF" w14:textId="77777777" w:rsidR="00124CE8" w:rsidRPr="00F57093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  <w:rPr>
                <w:b/>
                <w:bCs/>
              </w:rPr>
            </w:pPr>
            <w:r w:rsidRPr="00F57093">
              <w:t>Access to health information</w:t>
            </w:r>
          </w:p>
          <w:p w14:paraId="4015324F" w14:textId="77777777" w:rsidR="00124CE8" w:rsidRPr="00F57093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  <w:rPr>
                <w:b/>
                <w:bCs/>
              </w:rPr>
            </w:pPr>
            <w:r w:rsidRPr="00F57093">
              <w:t>Challenges related to social distancing (ability to get groceries, shortage of needed items, children home from school, ability to work from home, reduction of hours/pay, loss of employment, loss of health insurance)</w:t>
            </w:r>
          </w:p>
          <w:p w14:paraId="0837C4F6" w14:textId="77777777" w:rsidR="00124CE8" w:rsidRPr="00F57093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  <w:rPr>
                <w:b/>
                <w:bCs/>
              </w:rPr>
            </w:pPr>
            <w:r w:rsidRPr="00F57093">
              <w:t>Challenges related to the inability to engage in social distancing</w:t>
            </w:r>
          </w:p>
          <w:p w14:paraId="5E8BD70D" w14:textId="77777777" w:rsidR="00124CE8" w:rsidRPr="00F57093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  <w:rPr>
                <w:b/>
                <w:bCs/>
              </w:rPr>
            </w:pPr>
            <w:r w:rsidRPr="00F57093">
              <w:t>Access to needed health services (not necessarily cancer related) – ability to get medications/get acute care, access &amp; use of telehealth/phone visits</w:t>
            </w:r>
          </w:p>
          <w:p w14:paraId="35C5E4B7" w14:textId="77777777" w:rsidR="00124CE8" w:rsidRPr="00F57093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  <w:rPr>
                <w:b/>
                <w:bCs/>
              </w:rPr>
            </w:pPr>
            <w:r w:rsidRPr="00F57093">
              <w:t>Ability to obtain cancer care (clinic visits, get recommended treatments, get recommended surveillance tests/procedures, modifications to regimens, participation/access to clinical trials, pain control/management)</w:t>
            </w:r>
          </w:p>
        </w:tc>
      </w:tr>
      <w:tr w:rsidR="00124CE8" w:rsidRPr="00F57093" w14:paraId="6336FAD0" w14:textId="77777777" w:rsidTr="000B4B6F">
        <w:trPr>
          <w:trHeight w:val="1697"/>
        </w:trPr>
        <w:tc>
          <w:tcPr>
            <w:tcW w:w="10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8F517" w14:textId="77777777" w:rsidR="00124CE8" w:rsidRPr="00F57093" w:rsidRDefault="00124CE8" w:rsidP="000B4B6F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>Cancer Prevention and Control Behaviors</w:t>
            </w:r>
            <w:r w:rsidRPr="00F57093">
              <w:rPr>
                <w:b/>
                <w:bCs/>
              </w:rPr>
              <w:t xml:space="preserve"> </w:t>
            </w:r>
          </w:p>
          <w:p w14:paraId="1E4F59B6" w14:textId="77777777" w:rsidR="00124CE8" w:rsidRPr="00F57093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</w:pPr>
            <w:r w:rsidRPr="00F57093">
              <w:t>Tobacco use (including vaping, e-cig)/Environmental tobacco exposure</w:t>
            </w:r>
          </w:p>
          <w:p w14:paraId="6531533D" w14:textId="77777777" w:rsidR="00124CE8" w:rsidRPr="00F57093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</w:pPr>
            <w:r w:rsidRPr="00F57093">
              <w:t>Physical activity/inactivity</w:t>
            </w:r>
          </w:p>
          <w:p w14:paraId="305326E0" w14:textId="77777777" w:rsidR="00124CE8" w:rsidRPr="00F57093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</w:pPr>
            <w:r w:rsidRPr="00F57093">
              <w:t>Fruit/vegetable intake</w:t>
            </w:r>
          </w:p>
          <w:p w14:paraId="01071F71" w14:textId="77777777" w:rsidR="00124CE8" w:rsidRPr="00F57093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</w:pPr>
            <w:r w:rsidRPr="00F57093">
              <w:t>Alcohol intake</w:t>
            </w:r>
          </w:p>
          <w:p w14:paraId="094DF125" w14:textId="77777777" w:rsidR="00124CE8" w:rsidRPr="00F57093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</w:pPr>
            <w:r w:rsidRPr="00F57093">
              <w:t>Breast, cervical, colorectal screening</w:t>
            </w:r>
          </w:p>
          <w:p w14:paraId="0E28C9AD" w14:textId="77777777" w:rsidR="00124CE8" w:rsidRPr="00F57093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</w:pPr>
            <w:r w:rsidRPr="00F57093">
              <w:t xml:space="preserve">HPV vaccination </w:t>
            </w:r>
          </w:p>
          <w:p w14:paraId="4DCD976C" w14:textId="77777777" w:rsidR="00124CE8" w:rsidRPr="00F57093" w:rsidRDefault="00124CE8" w:rsidP="00124CE8">
            <w:pPr>
              <w:pStyle w:val="ListParagraph"/>
              <w:numPr>
                <w:ilvl w:val="0"/>
                <w:numId w:val="2"/>
              </w:numPr>
              <w:spacing w:before="120" w:after="120"/>
              <w:ind w:left="154" w:hanging="180"/>
            </w:pPr>
            <w:r w:rsidRPr="005D2A2E">
              <w:lastRenderedPageBreak/>
              <w:t>Adherence to treatment/surveillance</w:t>
            </w:r>
          </w:p>
        </w:tc>
      </w:tr>
      <w:bookmarkEnd w:id="0"/>
    </w:tbl>
    <w:p w14:paraId="48095670" w14:textId="77777777" w:rsidR="00124CE8" w:rsidRDefault="00124CE8"/>
    <w:sectPr w:rsidR="00124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F60F7F"/>
    <w:multiLevelType w:val="hybridMultilevel"/>
    <w:tmpl w:val="5178F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C723BE"/>
    <w:multiLevelType w:val="hybridMultilevel"/>
    <w:tmpl w:val="BBF68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3386228">
    <w:abstractNumId w:val="0"/>
  </w:num>
  <w:num w:numId="2" w16cid:durableId="19933651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A2E"/>
    <w:rsid w:val="00124CE8"/>
    <w:rsid w:val="00366455"/>
    <w:rsid w:val="00A14A2E"/>
    <w:rsid w:val="00EF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13230"/>
  <w15:chartTrackingRefBased/>
  <w15:docId w15:val="{E89F4A1D-C4AB-4CFD-9BC4-6C342ADCD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CE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A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A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A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A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A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A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A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A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A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A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A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A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A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A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A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A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A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A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4A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4A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A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4A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4A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4A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4A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4A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A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4A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4-05-22T12:40:00Z</dcterms:created>
  <dcterms:modified xsi:type="dcterms:W3CDTF">2024-05-22T12:40:00Z</dcterms:modified>
</cp:coreProperties>
</file>